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790" w:rsidRDefault="007E0790" w:rsidP="007E0790">
      <w:pPr>
        <w:pStyle w:val="NormalWeb"/>
        <w:widowControl/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>Supplementary Figure S1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lang w:bidi="ar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Representative images of a 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>46-year-old female patient with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 xml:space="preserve"> choroidal osteoma (CO) and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concurrent </w:t>
      </w:r>
      <w:proofErr w:type="spellStart"/>
      <w:r>
        <w:rPr>
          <w:rFonts w:ascii="Times New Roman" w:eastAsia="SimSun" w:hAnsi="Times New Roman" w:cs="Times New Roman"/>
          <w:sz w:val="21"/>
          <w:szCs w:val="21"/>
          <w:lang w:bidi="ar"/>
        </w:rPr>
        <w:t>polypoidal</w:t>
      </w:r>
      <w:proofErr w:type="spellEnd"/>
      <w:r>
        <w:rPr>
          <w:rFonts w:ascii="Times New Roman" w:eastAsia="SimSun" w:hAnsi="Times New Roman" w:cs="Times New Roman"/>
          <w:sz w:val="21"/>
          <w:szCs w:val="21"/>
          <w:lang w:bidi="ar"/>
        </w:rPr>
        <w:t xml:space="preserve"> choroidal </w:t>
      </w:r>
      <w:proofErr w:type="spellStart"/>
      <w:r>
        <w:rPr>
          <w:rFonts w:ascii="Times New Roman" w:eastAsia="SimSun" w:hAnsi="Times New Roman" w:cs="Times New Roman"/>
          <w:sz w:val="21"/>
          <w:szCs w:val="21"/>
          <w:lang w:bidi="ar"/>
        </w:rPr>
        <w:t>vasculopathy</w:t>
      </w:r>
      <w:proofErr w:type="spellEnd"/>
      <w:r>
        <w:rPr>
          <w:rFonts w:ascii="Times New Roman" w:eastAsia="SimSun" w:hAnsi="Times New Roman" w:cs="Times New Roman" w:hint="eastAsia"/>
          <w:sz w:val="21"/>
          <w:szCs w:val="21"/>
          <w:lang w:bidi="ar"/>
        </w:rPr>
        <w:t xml:space="preserve"> (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>PCV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>)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. </w:t>
      </w:r>
      <w:r w:rsidRPr="003B11E0">
        <w:rPr>
          <w:rFonts w:ascii="Times New Roman" w:eastAsia="SimSun" w:hAnsi="Times New Roman" w:cs="Times New Roman"/>
          <w:b/>
          <w:bCs/>
          <w:color w:val="000000"/>
          <w:sz w:val="21"/>
          <w:szCs w:val="21"/>
        </w:rPr>
        <w:t>a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 xml:space="preserve"> Fundus 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>photography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 xml:space="preserve"> revealed that t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>he two CO lesions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 xml:space="preserve"> (blue arrows) 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were located </w:t>
      </w:r>
      <w:proofErr w:type="spellStart"/>
      <w:r>
        <w:rPr>
          <w:rFonts w:ascii="Times New Roman" w:eastAsia="SimSun" w:hAnsi="Times New Roman" w:cs="Times New Roman"/>
          <w:color w:val="000000"/>
          <w:sz w:val="21"/>
          <w:szCs w:val="21"/>
        </w:rPr>
        <w:t>superonasal</w:t>
      </w:r>
      <w:proofErr w:type="spellEnd"/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and </w:t>
      </w:r>
      <w:proofErr w:type="spellStart"/>
      <w:r>
        <w:rPr>
          <w:rFonts w:ascii="Times New Roman" w:eastAsia="SimSun" w:hAnsi="Times New Roman" w:cs="Times New Roman"/>
          <w:color w:val="000000"/>
          <w:sz w:val="21"/>
          <w:szCs w:val="21"/>
        </w:rPr>
        <w:t>superotemporal</w:t>
      </w:r>
      <w:proofErr w:type="spellEnd"/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to the optic disc. </w:t>
      </w:r>
      <w:r w:rsidRPr="003B11E0">
        <w:rPr>
          <w:rFonts w:ascii="Times New Roman" w:eastAsia="SimSun" w:hAnsi="Times New Roman" w:cs="Times New Roman"/>
          <w:b/>
          <w:bCs/>
          <w:color w:val="000000"/>
          <w:sz w:val="21"/>
          <w:szCs w:val="21"/>
        </w:rPr>
        <w:t>b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Simultaneous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>indocyanine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 xml:space="preserve"> green angiography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>(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>ICGA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>)-</w:t>
      </w:r>
      <w:r>
        <w:rPr>
          <w:rFonts w:hint="eastAsia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>optical coherence tomography (OCT)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imaging identified the characteristic </w:t>
      </w:r>
      <w:proofErr w:type="spellStart"/>
      <w:r>
        <w:rPr>
          <w:rFonts w:ascii="Times New Roman" w:eastAsia="SimSun" w:hAnsi="Times New Roman" w:cs="Times New Roman"/>
          <w:color w:val="000000"/>
          <w:sz w:val="21"/>
          <w:szCs w:val="21"/>
        </w:rPr>
        <w:t>polypoidal</w:t>
      </w:r>
      <w:proofErr w:type="spellEnd"/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lesion (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>yellow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arrows) along with its accompanying branching vascular network within the foveal area. </w:t>
      </w:r>
      <w:r w:rsidRPr="003B11E0">
        <w:rPr>
          <w:rFonts w:ascii="Times New Roman" w:eastAsia="SimSun" w:hAnsi="Times New Roman" w:cs="Times New Roman"/>
          <w:b/>
          <w:bCs/>
          <w:color w:val="000000"/>
          <w:sz w:val="21"/>
          <w:szCs w:val="21"/>
        </w:rPr>
        <w:t>c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>S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>pectral-domain OCT (SD-OCT) revealed that t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>he FCE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lesion, indicated by the 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>red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 arrow</w:t>
      </w:r>
      <w:r>
        <w:rPr>
          <w:rFonts w:ascii="Times New Roman" w:eastAsia="SimSun" w:hAnsi="Times New Roman" w:cs="Times New Roman" w:hint="eastAsia"/>
          <w:color w:val="000000"/>
          <w:sz w:val="21"/>
          <w:szCs w:val="21"/>
        </w:rPr>
        <w:t>s</w:t>
      </w:r>
      <w:r>
        <w:rPr>
          <w:rFonts w:ascii="Times New Roman" w:eastAsia="SimSun" w:hAnsi="Times New Roman" w:cs="Times New Roman"/>
          <w:color w:val="000000"/>
          <w:sz w:val="21"/>
          <w:szCs w:val="21"/>
        </w:rPr>
        <w:t>, was localized within the boundaries of the osteoma, distant from the PCV lesion.</w:t>
      </w:r>
    </w:p>
    <w:p w:rsidR="007E0790" w:rsidRDefault="007E0790" w:rsidP="007E0790"/>
    <w:p w:rsidR="007E0790" w:rsidRDefault="007E0790" w:rsidP="007E079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E951987" wp14:editId="490135F2">
            <wp:extent cx="5274310" cy="2966720"/>
            <wp:effectExtent l="0" t="0" r="2540" b="5080"/>
            <wp:docPr id="14008247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824706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790" w:rsidRDefault="007E0790" w:rsidP="007E079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7E0790" w:rsidRDefault="007E0790" w:rsidP="007E07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actors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ssociated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ith focal choroidal excavation in choroidal osteoma</w:t>
      </w:r>
      <w:r>
        <w:rPr>
          <w:rFonts w:ascii="Times New Roman" w:hAnsi="Times New Roman" w:cs="Times New Roman" w:hint="eastAsia"/>
        </w:rPr>
        <w:t xml:space="preserve"> in this study except patients (</w:t>
      </w:r>
      <w:r>
        <w:rPr>
          <w:rFonts w:ascii="Times New Roman" w:hAnsi="Times New Roman"/>
          <w:color w:val="000000"/>
        </w:rPr>
        <w:t>&lt;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18 years old</w:t>
      </w:r>
      <w:r>
        <w:rPr>
          <w:rFonts w:ascii="Times New Roman" w:hAnsi="Times New Roman" w:cs="Times New Roman" w:hint="eastAsia"/>
        </w:rPr>
        <w:t>)</w:t>
      </w:r>
    </w:p>
    <w:tbl>
      <w:tblPr>
        <w:tblStyle w:val="TableGrid"/>
        <w:tblW w:w="9024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994"/>
        <w:gridCol w:w="1493"/>
        <w:gridCol w:w="866"/>
        <w:gridCol w:w="236"/>
        <w:gridCol w:w="828"/>
        <w:gridCol w:w="1581"/>
        <w:gridCol w:w="765"/>
      </w:tblGrid>
      <w:tr w:rsidR="007E0790" w:rsidTr="00BB6659">
        <w:trPr>
          <w:trHeight w:val="320"/>
        </w:trPr>
        <w:tc>
          <w:tcPr>
            <w:tcW w:w="226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3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3B11E0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317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3B11E0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Multivariate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7E0790" w:rsidRPr="003B11E0" w:rsidRDefault="007E0790" w:rsidP="00BB665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3B11E0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Independent Variabl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3B11E0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Exp</w:t>
            </w:r>
            <w:proofErr w:type="spellEnd"/>
            <w:r w:rsidRPr="003B11E0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(B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3B11E0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2"/>
              </w:rPr>
            </w:pPr>
            <w:r w:rsidRPr="003B11E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 w:rsidRPr="003B11E0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Exp</w:t>
            </w:r>
            <w:proofErr w:type="spellEnd"/>
            <w:r w:rsidRPr="003B11E0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(B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 w:rsidRPr="003B11E0"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95% CI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E0790" w:rsidRPr="003B11E0" w:rsidRDefault="007E0790" w:rsidP="00BB66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2"/>
              </w:rPr>
            </w:pPr>
            <w:r w:rsidRPr="003B11E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2"/>
              </w:rPr>
              <w:t>P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tcBorders>
              <w:top w:val="single" w:sz="4" w:space="0" w:color="auto"/>
            </w:tcBorders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g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996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1.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8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ender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451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673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o 3.1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8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4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aterality (OD, %)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76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.081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0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Refractive error (SE, D)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7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25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to 1.39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9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2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isease duration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6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02 to 1.010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&lt; 0.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5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04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01 to 1.009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&lt;0.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5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LogM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BCVA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882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93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5.960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&lt; 0.01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68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.418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50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O location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95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2.1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9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13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umor size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inear length (mm)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27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59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&lt; 0.01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136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964 to 1.345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07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eigh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01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1.002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08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rea (mm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1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04 to 1.02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1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998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1.01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9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Decalcification area (mm</w:t>
            </w:r>
            <w:r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1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1.03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8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0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1.028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87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NV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791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3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787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RF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0.812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71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1.778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60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ORT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431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5 to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8.686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1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20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71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4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014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74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RD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875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1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886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73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IRF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351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97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to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5.546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5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-</w:t>
            </w:r>
          </w:p>
        </w:tc>
      </w:tr>
      <w:tr w:rsidR="007E0790" w:rsidTr="00BB6659">
        <w:trPr>
          <w:trHeight w:val="320"/>
        </w:trPr>
        <w:tc>
          <w:tcPr>
            <w:tcW w:w="2261" w:type="dxa"/>
            <w:noWrap/>
            <w:vAlign w:val="center"/>
          </w:tcPr>
          <w:p w:rsidR="007E0790" w:rsidRDefault="007E0790" w:rsidP="00BB6659">
            <w:pPr>
              <w:jc w:val="left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IRH</w:t>
            </w:r>
          </w:p>
        </w:tc>
        <w:tc>
          <w:tcPr>
            <w:tcW w:w="994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751</w:t>
            </w:r>
          </w:p>
        </w:tc>
        <w:tc>
          <w:tcPr>
            <w:tcW w:w="1493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 w:hint="eastAsia"/>
                <w:sz w:val="20"/>
                <w:szCs w:val="22"/>
              </w:rPr>
              <w:t>1.175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6.441</w:t>
            </w:r>
          </w:p>
        </w:tc>
        <w:tc>
          <w:tcPr>
            <w:tcW w:w="866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</w:t>
            </w:r>
          </w:p>
        </w:tc>
        <w:tc>
          <w:tcPr>
            <w:tcW w:w="236" w:type="dxa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828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183</w:t>
            </w:r>
          </w:p>
        </w:tc>
        <w:tc>
          <w:tcPr>
            <w:tcW w:w="1581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804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to 5.9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27</w:t>
            </w:r>
          </w:p>
        </w:tc>
        <w:tc>
          <w:tcPr>
            <w:tcW w:w="765" w:type="dxa"/>
            <w:noWrap/>
            <w:vAlign w:val="center"/>
          </w:tcPr>
          <w:p w:rsidR="007E0790" w:rsidRDefault="007E0790" w:rsidP="00BB6659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2"/>
              </w:rPr>
              <w:t>13</w:t>
            </w:r>
          </w:p>
        </w:tc>
      </w:tr>
    </w:tbl>
    <w:p w:rsidR="007E0790" w:rsidRDefault="007E0790" w:rsidP="007E079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E = </w:t>
      </w:r>
      <w:r>
        <w:rPr>
          <w:rFonts w:ascii="Times New Roman" w:hAnsi="Times New Roman" w:cs="Times New Roman"/>
          <w:szCs w:val="21"/>
          <w:lang w:val="en-GB"/>
        </w:rPr>
        <w:t>spherical equivalent</w:t>
      </w:r>
      <w:r>
        <w:rPr>
          <w:rFonts w:ascii="Times New Roman" w:hAnsi="Times New Roman" w:cs="Times New Roman" w:hint="eastAsia"/>
          <w:szCs w:val="21"/>
          <w:lang w:val="en-GB"/>
        </w:rPr>
        <w:t xml:space="preserve">; D =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diopt</w:t>
      </w:r>
      <w:r>
        <w:rPr>
          <w:rFonts w:ascii="Times New Roman" w:hAnsi="Times New Roman" w:cs="Times New Roman" w:hint="eastAsia"/>
          <w:szCs w:val="21"/>
          <w:lang w:val="en-GB"/>
        </w:rPr>
        <w:t>er</w:t>
      </w:r>
      <w:proofErr w:type="spellEnd"/>
      <w:r>
        <w:rPr>
          <w:rFonts w:ascii="Times New Roman" w:hAnsi="Times New Roman" w:cs="Times New Roman" w:hint="eastAsia"/>
          <w:szCs w:val="21"/>
          <w:lang w:val="en-GB"/>
        </w:rPr>
        <w:t xml:space="preserve">; BCVA = </w:t>
      </w:r>
      <w:r>
        <w:rPr>
          <w:rFonts w:ascii="Times New Roman" w:hAnsi="Times New Roman" w:cs="Times New Roman"/>
          <w:szCs w:val="21"/>
          <w:lang w:val="en-GB"/>
        </w:rPr>
        <w:t>best-corrected visual acuity</w:t>
      </w:r>
      <w:r>
        <w:rPr>
          <w:rFonts w:ascii="Times New Roman" w:hAnsi="Times New Roman" w:cs="Times New Roman" w:hint="eastAsia"/>
          <w:szCs w:val="21"/>
          <w:lang w:val="en-GB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CO = </w:t>
      </w:r>
      <w:r>
        <w:rPr>
          <w:rFonts w:ascii="Times New Roman" w:hAnsi="Times New Roman" w:cs="Times New Roman"/>
          <w:szCs w:val="21"/>
        </w:rPr>
        <w:t>choroidal osteoma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  <w:lang w:val="en-GB"/>
        </w:rPr>
        <w:t xml:space="preserve">CNV = </w:t>
      </w:r>
      <w:r>
        <w:rPr>
          <w:rFonts w:ascii="Times New Roman" w:hAnsi="Times New Roman" w:cs="Times New Roman"/>
          <w:szCs w:val="21"/>
        </w:rPr>
        <w:t>choroida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eovascularization</w:t>
      </w:r>
      <w:r>
        <w:rPr>
          <w:rFonts w:ascii="Times New Roman" w:hAnsi="Times New Roman" w:cs="Times New Roman" w:hint="eastAsia"/>
          <w:szCs w:val="21"/>
        </w:rPr>
        <w:t xml:space="preserve">; SRF =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subretinal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fluid</w:t>
      </w:r>
      <w:r>
        <w:rPr>
          <w:rFonts w:ascii="Times New Roman" w:hAnsi="Times New Roman" w:cs="Times New Roman" w:hint="eastAsia"/>
          <w:szCs w:val="21"/>
          <w:lang w:val="en-GB"/>
        </w:rPr>
        <w:t xml:space="preserve">; ORT = </w:t>
      </w:r>
      <w:r>
        <w:rPr>
          <w:rFonts w:ascii="Times New Roman" w:hAnsi="Times New Roman" w:cs="Times New Roman"/>
          <w:szCs w:val="21"/>
        </w:rPr>
        <w:t xml:space="preserve">outer retinal </w:t>
      </w:r>
      <w:proofErr w:type="spellStart"/>
      <w:r>
        <w:rPr>
          <w:rFonts w:ascii="Times New Roman" w:hAnsi="Times New Roman" w:cs="Times New Roman"/>
          <w:szCs w:val="21"/>
        </w:rPr>
        <w:t>tubulatio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RD</w:t>
      </w:r>
      <w:r>
        <w:rPr>
          <w:rFonts w:ascii="Times New Roman" w:hAnsi="Times New Roman" w:cs="Times New Roman" w:hint="eastAsia"/>
          <w:szCs w:val="21"/>
        </w:rPr>
        <w:t xml:space="preserve"> = </w:t>
      </w:r>
      <w:proofErr w:type="spellStart"/>
      <w:r>
        <w:rPr>
          <w:rFonts w:ascii="Times New Roman" w:hAnsi="Times New Roman" w:cs="Times New Roman" w:hint="eastAsia"/>
          <w:szCs w:val="21"/>
        </w:rPr>
        <w:t>hyperreflectiv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dot; IRF = </w:t>
      </w:r>
      <w:proofErr w:type="spellStart"/>
      <w:r>
        <w:rPr>
          <w:rFonts w:ascii="Times New Roman" w:hAnsi="Times New Roman" w:cs="Times New Roman" w:hint="eastAsia"/>
          <w:szCs w:val="21"/>
        </w:rPr>
        <w:t>intraretina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fluid; IRH = </w:t>
      </w:r>
      <w:proofErr w:type="spellStart"/>
      <w:r>
        <w:rPr>
          <w:rFonts w:ascii="Times New Roman" w:hAnsi="Times New Roman" w:cs="Times New Roman" w:hint="eastAsia"/>
          <w:szCs w:val="21"/>
        </w:rPr>
        <w:t>intraretina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emorrhage</w:t>
      </w:r>
    </w:p>
    <w:p w:rsidR="00743B35" w:rsidRDefault="00743B35">
      <w:bookmarkStart w:id="0" w:name="_GoBack"/>
      <w:bookmarkEnd w:id="0"/>
    </w:p>
    <w:sectPr w:rsidR="00743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790"/>
    <w:rsid w:val="000049CE"/>
    <w:rsid w:val="000075D6"/>
    <w:rsid w:val="00016D59"/>
    <w:rsid w:val="00044B76"/>
    <w:rsid w:val="000972FC"/>
    <w:rsid w:val="000A1B8D"/>
    <w:rsid w:val="000B15BB"/>
    <w:rsid w:val="000C138D"/>
    <w:rsid w:val="000C27C8"/>
    <w:rsid w:val="000D5E2F"/>
    <w:rsid w:val="000E19F7"/>
    <w:rsid w:val="000E3798"/>
    <w:rsid w:val="00157765"/>
    <w:rsid w:val="0017675B"/>
    <w:rsid w:val="00184458"/>
    <w:rsid w:val="001E1BDC"/>
    <w:rsid w:val="001E23F4"/>
    <w:rsid w:val="001E492F"/>
    <w:rsid w:val="002011CC"/>
    <w:rsid w:val="00206A10"/>
    <w:rsid w:val="00221BC1"/>
    <w:rsid w:val="00231EB5"/>
    <w:rsid w:val="00265C42"/>
    <w:rsid w:val="002676DF"/>
    <w:rsid w:val="00290588"/>
    <w:rsid w:val="0029404A"/>
    <w:rsid w:val="002A59F1"/>
    <w:rsid w:val="002C544A"/>
    <w:rsid w:val="003232ED"/>
    <w:rsid w:val="00327530"/>
    <w:rsid w:val="003365B5"/>
    <w:rsid w:val="00366A15"/>
    <w:rsid w:val="003704D9"/>
    <w:rsid w:val="00372EAC"/>
    <w:rsid w:val="00377C27"/>
    <w:rsid w:val="00396262"/>
    <w:rsid w:val="003A2F6F"/>
    <w:rsid w:val="003A6823"/>
    <w:rsid w:val="003A729B"/>
    <w:rsid w:val="003A77A5"/>
    <w:rsid w:val="003A7983"/>
    <w:rsid w:val="003D5A0F"/>
    <w:rsid w:val="00405583"/>
    <w:rsid w:val="004122FE"/>
    <w:rsid w:val="00416C91"/>
    <w:rsid w:val="00427D11"/>
    <w:rsid w:val="00456F5F"/>
    <w:rsid w:val="00490EF4"/>
    <w:rsid w:val="00494D8C"/>
    <w:rsid w:val="004D3412"/>
    <w:rsid w:val="004D5CE5"/>
    <w:rsid w:val="004D7495"/>
    <w:rsid w:val="00502890"/>
    <w:rsid w:val="00524490"/>
    <w:rsid w:val="0055737A"/>
    <w:rsid w:val="0056129C"/>
    <w:rsid w:val="005621EE"/>
    <w:rsid w:val="005827CE"/>
    <w:rsid w:val="00594F9C"/>
    <w:rsid w:val="005C5A2C"/>
    <w:rsid w:val="005D4FD9"/>
    <w:rsid w:val="005E2EAA"/>
    <w:rsid w:val="005E3D6A"/>
    <w:rsid w:val="00612E19"/>
    <w:rsid w:val="00653DE7"/>
    <w:rsid w:val="00666CC3"/>
    <w:rsid w:val="00686305"/>
    <w:rsid w:val="006E6DD5"/>
    <w:rsid w:val="007000B3"/>
    <w:rsid w:val="00702290"/>
    <w:rsid w:val="00710385"/>
    <w:rsid w:val="0072472D"/>
    <w:rsid w:val="00743B35"/>
    <w:rsid w:val="007458DF"/>
    <w:rsid w:val="00756415"/>
    <w:rsid w:val="00766EC5"/>
    <w:rsid w:val="007802CE"/>
    <w:rsid w:val="007918B1"/>
    <w:rsid w:val="00794990"/>
    <w:rsid w:val="007B4C03"/>
    <w:rsid w:val="007E0790"/>
    <w:rsid w:val="007F4C0F"/>
    <w:rsid w:val="008153AB"/>
    <w:rsid w:val="00826BA9"/>
    <w:rsid w:val="00847A42"/>
    <w:rsid w:val="0085672C"/>
    <w:rsid w:val="00863FA7"/>
    <w:rsid w:val="00890C5D"/>
    <w:rsid w:val="008A5EFB"/>
    <w:rsid w:val="008C3CA9"/>
    <w:rsid w:val="008C747F"/>
    <w:rsid w:val="008F042A"/>
    <w:rsid w:val="009100AA"/>
    <w:rsid w:val="00932048"/>
    <w:rsid w:val="009657C7"/>
    <w:rsid w:val="00973224"/>
    <w:rsid w:val="009B2388"/>
    <w:rsid w:val="009B748F"/>
    <w:rsid w:val="009D0551"/>
    <w:rsid w:val="009D5BC7"/>
    <w:rsid w:val="009D6568"/>
    <w:rsid w:val="00A245BB"/>
    <w:rsid w:val="00A3019E"/>
    <w:rsid w:val="00A31F98"/>
    <w:rsid w:val="00A6001C"/>
    <w:rsid w:val="00A86DEE"/>
    <w:rsid w:val="00A95403"/>
    <w:rsid w:val="00AA687D"/>
    <w:rsid w:val="00AC0D92"/>
    <w:rsid w:val="00B1175F"/>
    <w:rsid w:val="00B3457C"/>
    <w:rsid w:val="00B3642D"/>
    <w:rsid w:val="00BA14BB"/>
    <w:rsid w:val="00BC1052"/>
    <w:rsid w:val="00BD0522"/>
    <w:rsid w:val="00BD79C5"/>
    <w:rsid w:val="00BE1BFF"/>
    <w:rsid w:val="00C1631A"/>
    <w:rsid w:val="00C50538"/>
    <w:rsid w:val="00C5352F"/>
    <w:rsid w:val="00C57373"/>
    <w:rsid w:val="00CD267C"/>
    <w:rsid w:val="00CF6143"/>
    <w:rsid w:val="00D0231F"/>
    <w:rsid w:val="00D038C6"/>
    <w:rsid w:val="00D4535D"/>
    <w:rsid w:val="00D75480"/>
    <w:rsid w:val="00DB040E"/>
    <w:rsid w:val="00DC7FAF"/>
    <w:rsid w:val="00DD7C8E"/>
    <w:rsid w:val="00DE33D7"/>
    <w:rsid w:val="00E12529"/>
    <w:rsid w:val="00E1589C"/>
    <w:rsid w:val="00E161AA"/>
    <w:rsid w:val="00EA5A92"/>
    <w:rsid w:val="00F10C29"/>
    <w:rsid w:val="00F22E5A"/>
    <w:rsid w:val="00F42ACE"/>
    <w:rsid w:val="00F504AF"/>
    <w:rsid w:val="00F726A4"/>
    <w:rsid w:val="00F75659"/>
    <w:rsid w:val="00F871AD"/>
    <w:rsid w:val="00F93236"/>
    <w:rsid w:val="00FA6E74"/>
    <w:rsid w:val="00FB1C99"/>
    <w:rsid w:val="00FC761C"/>
    <w:rsid w:val="00FE27B2"/>
    <w:rsid w:val="00FF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9798B-1AEF-4FEE-BCE1-F7F0FC955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79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7E0790"/>
    <w:rPr>
      <w:sz w:val="24"/>
    </w:rPr>
  </w:style>
  <w:style w:type="table" w:styleId="TableGrid">
    <w:name w:val="Table Grid"/>
    <w:basedOn w:val="TableNormal"/>
    <w:uiPriority w:val="39"/>
    <w:qFormat/>
    <w:rsid w:val="007E0790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</dc:creator>
  <cp:keywords/>
  <dc:description/>
  <cp:lastModifiedBy>Sangeetha S</cp:lastModifiedBy>
  <cp:revision>1</cp:revision>
  <dcterms:created xsi:type="dcterms:W3CDTF">2025-08-07T06:10:00Z</dcterms:created>
  <dcterms:modified xsi:type="dcterms:W3CDTF">2025-08-07T06:11:00Z</dcterms:modified>
</cp:coreProperties>
</file>